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75C21" w14:textId="59E5A569" w:rsidR="00640D3C" w:rsidRDefault="00640D3C" w:rsidP="00640D3C">
      <w:pPr>
        <w:jc w:val="center"/>
        <w:rPr>
          <w:rFonts w:asciiTheme="majorBidi" w:hAnsiTheme="majorBidi" w:cstheme="majorBidi"/>
        </w:rPr>
      </w:pPr>
      <w:r w:rsidRPr="00640D3C">
        <w:rPr>
          <w:rFonts w:asciiTheme="majorBidi" w:hAnsiTheme="majorBidi" w:cstheme="majorBidi"/>
        </w:rPr>
        <w:t>A</w:t>
      </w:r>
      <w:r w:rsidR="002006F5">
        <w:rPr>
          <w:rFonts w:asciiTheme="majorBidi" w:hAnsiTheme="majorBidi" w:cstheme="majorBidi"/>
        </w:rPr>
        <w:t>dditional file</w:t>
      </w:r>
      <w:bookmarkStart w:id="0" w:name="_GoBack"/>
      <w:bookmarkEnd w:id="0"/>
      <w:r w:rsidRPr="00640D3C">
        <w:rPr>
          <w:rFonts w:asciiTheme="majorBidi" w:hAnsiTheme="majorBidi" w:cstheme="majorBidi"/>
        </w:rPr>
        <w:t xml:space="preserve"> 1</w:t>
      </w:r>
    </w:p>
    <w:p w14:paraId="3DC06396" w14:textId="07944757" w:rsidR="00640D3C" w:rsidRPr="00640D3C" w:rsidRDefault="00640D3C" w:rsidP="00640D3C">
      <w:pPr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>CKD basal characteristics of participants.</w:t>
      </w:r>
      <w:proofErr w:type="gramEnd"/>
    </w:p>
    <w:tbl>
      <w:tblPr>
        <w:tblStyle w:val="TableGrid"/>
        <w:tblW w:w="8485" w:type="dxa"/>
        <w:jc w:val="center"/>
        <w:tblLayout w:type="fixed"/>
        <w:tblLook w:val="04A0" w:firstRow="1" w:lastRow="0" w:firstColumn="1" w:lastColumn="0" w:noHBand="0" w:noVBand="1"/>
      </w:tblPr>
      <w:tblGrid>
        <w:gridCol w:w="829"/>
        <w:gridCol w:w="726"/>
        <w:gridCol w:w="1417"/>
        <w:gridCol w:w="1843"/>
        <w:gridCol w:w="1843"/>
        <w:gridCol w:w="1827"/>
      </w:tblGrid>
      <w:tr w:rsidR="00077972" w:rsidRPr="00640D3C" w14:paraId="14A6E639" w14:textId="77777777" w:rsidTr="00726AB8">
        <w:trPr>
          <w:trHeight w:val="143"/>
          <w:jc w:val="center"/>
        </w:trPr>
        <w:tc>
          <w:tcPr>
            <w:tcW w:w="829" w:type="dxa"/>
          </w:tcPr>
          <w:p w14:paraId="0CF2AB88" w14:textId="30C2CDFC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726" w:type="dxa"/>
          </w:tcPr>
          <w:p w14:paraId="7794A9C1" w14:textId="1D249704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417" w:type="dxa"/>
          </w:tcPr>
          <w:p w14:paraId="54AB4351" w14:textId="5B5F7191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 xml:space="preserve">Pathology </w:t>
            </w:r>
          </w:p>
        </w:tc>
        <w:tc>
          <w:tcPr>
            <w:tcW w:w="1843" w:type="dxa"/>
          </w:tcPr>
          <w:p w14:paraId="49425C22" w14:textId="36F805CC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 xml:space="preserve">Age of CKD (month) </w:t>
            </w:r>
          </w:p>
        </w:tc>
        <w:tc>
          <w:tcPr>
            <w:tcW w:w="1843" w:type="dxa"/>
          </w:tcPr>
          <w:p w14:paraId="11D558CD" w14:textId="053FB3EB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 xml:space="preserve">Age of </w:t>
            </w:r>
            <w:r w:rsidR="0025251A">
              <w:rPr>
                <w:rFonts w:asciiTheme="majorBidi" w:hAnsiTheme="majorBidi" w:cstheme="majorBidi"/>
                <w:sz w:val="20"/>
                <w:szCs w:val="20"/>
              </w:rPr>
              <w:t xml:space="preserve">starting </w:t>
            </w:r>
            <w:r w:rsidR="00640D3C">
              <w:rPr>
                <w:rFonts w:asciiTheme="majorBidi" w:hAnsiTheme="majorBidi" w:cstheme="majorBidi"/>
                <w:sz w:val="20"/>
                <w:szCs w:val="20"/>
              </w:rPr>
              <w:t>Dialysis</w:t>
            </w:r>
            <w:r w:rsidRPr="00640D3C">
              <w:rPr>
                <w:rFonts w:asciiTheme="majorBidi" w:hAnsiTheme="majorBidi" w:cstheme="majorBidi"/>
                <w:sz w:val="20"/>
                <w:szCs w:val="20"/>
              </w:rPr>
              <w:t xml:space="preserve"> (month)</w:t>
            </w:r>
          </w:p>
        </w:tc>
        <w:tc>
          <w:tcPr>
            <w:tcW w:w="1827" w:type="dxa"/>
          </w:tcPr>
          <w:p w14:paraId="40BC58C9" w14:textId="02D43B0C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Kind of Dialyses</w:t>
            </w:r>
          </w:p>
        </w:tc>
      </w:tr>
      <w:tr w:rsidR="00077972" w:rsidRPr="00640D3C" w14:paraId="009CB7CD" w14:textId="77777777" w:rsidTr="00726AB8">
        <w:trPr>
          <w:trHeight w:val="143"/>
          <w:jc w:val="center"/>
        </w:trPr>
        <w:tc>
          <w:tcPr>
            <w:tcW w:w="829" w:type="dxa"/>
            <w:vMerge w:val="restart"/>
          </w:tcPr>
          <w:p w14:paraId="61DACBF5" w14:textId="06469679" w:rsidR="00077972" w:rsidRPr="00640D3C" w:rsidRDefault="0054148D" w:rsidP="000779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6" w:type="dxa"/>
          </w:tcPr>
          <w:p w14:paraId="6C83517C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CF5923" w14:textId="1D414867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AR-PKD</w:t>
            </w:r>
          </w:p>
        </w:tc>
        <w:tc>
          <w:tcPr>
            <w:tcW w:w="1843" w:type="dxa"/>
          </w:tcPr>
          <w:p w14:paraId="2A9B531B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23CFFFE9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827" w:type="dxa"/>
          </w:tcPr>
          <w:p w14:paraId="7D9963F5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&amp;P</w:t>
            </w:r>
          </w:p>
        </w:tc>
      </w:tr>
      <w:tr w:rsidR="00077972" w:rsidRPr="00640D3C" w14:paraId="533B1949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1743E873" w14:textId="483BBC2B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3944D234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339475E" w14:textId="04D9F97D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SLE</w:t>
            </w:r>
          </w:p>
        </w:tc>
        <w:tc>
          <w:tcPr>
            <w:tcW w:w="1843" w:type="dxa"/>
          </w:tcPr>
          <w:p w14:paraId="677399FB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843" w:type="dxa"/>
          </w:tcPr>
          <w:p w14:paraId="58E7168D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827" w:type="dxa"/>
          </w:tcPr>
          <w:p w14:paraId="3458F1A5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77972" w:rsidRPr="00640D3C" w14:paraId="2B08AC55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1D45F743" w14:textId="71AFB41F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759D72E8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02B94D7" w14:textId="2040EBA9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TN</w:t>
            </w:r>
          </w:p>
        </w:tc>
        <w:tc>
          <w:tcPr>
            <w:tcW w:w="1843" w:type="dxa"/>
          </w:tcPr>
          <w:p w14:paraId="42F9CB3B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843" w:type="dxa"/>
          </w:tcPr>
          <w:p w14:paraId="03F66915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1827" w:type="dxa"/>
          </w:tcPr>
          <w:p w14:paraId="1F2A0B85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77972" w:rsidRPr="00640D3C" w14:paraId="3A4523BA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06C80981" w14:textId="78FD18AD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32DC24F1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215E6C" w14:textId="344E172F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843" w:type="dxa"/>
          </w:tcPr>
          <w:p w14:paraId="723036CA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1843" w:type="dxa"/>
          </w:tcPr>
          <w:p w14:paraId="3EB2D041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1827" w:type="dxa"/>
          </w:tcPr>
          <w:p w14:paraId="6CEC249A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77972" w:rsidRPr="00640D3C" w14:paraId="416EF4BC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0978731C" w14:textId="3C46B9CA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0E8394F7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CE4B929" w14:textId="4281F43D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</w:tcPr>
          <w:p w14:paraId="1DA03862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843" w:type="dxa"/>
          </w:tcPr>
          <w:p w14:paraId="269FBD07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827" w:type="dxa"/>
          </w:tcPr>
          <w:p w14:paraId="59237C93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77972" w:rsidRPr="00640D3C" w14:paraId="6DBBB9BF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58AFA843" w14:textId="6D01397B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53ECC5E6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D6F59E" w14:textId="68F6822C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843" w:type="dxa"/>
          </w:tcPr>
          <w:p w14:paraId="0299A217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843" w:type="dxa"/>
          </w:tcPr>
          <w:p w14:paraId="5AEC1137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1827" w:type="dxa"/>
          </w:tcPr>
          <w:p w14:paraId="2D5D420D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77972" w:rsidRPr="00640D3C" w14:paraId="099FBD0D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55D1CA19" w14:textId="57A5D9CD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2EA72E7E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C4308B5" w14:textId="3D70E252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CYSTINOSIS</w:t>
            </w:r>
          </w:p>
        </w:tc>
        <w:tc>
          <w:tcPr>
            <w:tcW w:w="1843" w:type="dxa"/>
          </w:tcPr>
          <w:p w14:paraId="62B1E99C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5E5BE833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827" w:type="dxa"/>
          </w:tcPr>
          <w:p w14:paraId="06E7E744" w14:textId="3CFE2862" w:rsidR="00077972" w:rsidRPr="00640D3C" w:rsidRDefault="005C5957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077972" w:rsidRPr="00640D3C" w14:paraId="660BFE5B" w14:textId="77777777" w:rsidTr="00726AB8">
        <w:trPr>
          <w:trHeight w:val="201"/>
          <w:jc w:val="center"/>
        </w:trPr>
        <w:tc>
          <w:tcPr>
            <w:tcW w:w="829" w:type="dxa"/>
            <w:vMerge/>
          </w:tcPr>
          <w:p w14:paraId="502448AE" w14:textId="2C4EF15D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0C333F60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051474" w14:textId="5EAF7548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843" w:type="dxa"/>
          </w:tcPr>
          <w:p w14:paraId="2CEE666E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50DC5DF4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827" w:type="dxa"/>
          </w:tcPr>
          <w:p w14:paraId="310D4B3C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77972" w:rsidRPr="00640D3C" w14:paraId="591DCC52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7529E6C9" w14:textId="3E3C7C86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625F759A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87A547" w14:textId="2512EECA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CYSTINOSIS</w:t>
            </w:r>
          </w:p>
        </w:tc>
        <w:tc>
          <w:tcPr>
            <w:tcW w:w="1843" w:type="dxa"/>
          </w:tcPr>
          <w:p w14:paraId="65DC8329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57A0AB16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827" w:type="dxa"/>
          </w:tcPr>
          <w:p w14:paraId="49D05A1C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77972" w:rsidRPr="00640D3C" w14:paraId="7A276409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6734520F" w14:textId="76B58674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4E803DC4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3CF558" w14:textId="032F73F5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AR-PKD</w:t>
            </w:r>
          </w:p>
        </w:tc>
        <w:tc>
          <w:tcPr>
            <w:tcW w:w="1843" w:type="dxa"/>
          </w:tcPr>
          <w:p w14:paraId="069D2064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54F053A0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827" w:type="dxa"/>
          </w:tcPr>
          <w:p w14:paraId="22C4FCEA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5C5957" w:rsidRPr="00640D3C" w14:paraId="2E4643E9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5435B4F7" w14:textId="536B79FD" w:rsidR="005C5957" w:rsidRPr="00640D3C" w:rsidRDefault="005C5957" w:rsidP="005C5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13E42286" w14:textId="77777777" w:rsidR="005C5957" w:rsidRPr="00640D3C" w:rsidRDefault="005C5957" w:rsidP="005C595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B6C3FC6" w14:textId="28CE7826" w:rsidR="005C5957" w:rsidRPr="00640D3C" w:rsidRDefault="005C5957" w:rsidP="005C5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843" w:type="dxa"/>
          </w:tcPr>
          <w:p w14:paraId="72D752D0" w14:textId="77777777" w:rsidR="005C5957" w:rsidRPr="00640D3C" w:rsidRDefault="005C5957" w:rsidP="005C5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843" w:type="dxa"/>
          </w:tcPr>
          <w:p w14:paraId="4990E521" w14:textId="77777777" w:rsidR="005C5957" w:rsidRPr="00640D3C" w:rsidRDefault="005C5957" w:rsidP="005C5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1827" w:type="dxa"/>
          </w:tcPr>
          <w:p w14:paraId="56B30EA9" w14:textId="58ED3718" w:rsidR="005C5957" w:rsidRPr="00640D3C" w:rsidRDefault="005C5957" w:rsidP="005C5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5C5957" w:rsidRPr="00640D3C" w14:paraId="59371A7E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58A8054E" w14:textId="01F6A5A7" w:rsidR="005C5957" w:rsidRPr="00640D3C" w:rsidRDefault="005C5957" w:rsidP="005C5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3D402611" w14:textId="77777777" w:rsidR="005C5957" w:rsidRPr="00640D3C" w:rsidRDefault="005C5957" w:rsidP="005C595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E05C00" w14:textId="320D248E" w:rsidR="005C5957" w:rsidRPr="00640D3C" w:rsidRDefault="005C5957" w:rsidP="005C5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</w:tcPr>
          <w:p w14:paraId="7A363D98" w14:textId="77777777" w:rsidR="005C5957" w:rsidRPr="00640D3C" w:rsidRDefault="005C5957" w:rsidP="005C5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843" w:type="dxa"/>
          </w:tcPr>
          <w:p w14:paraId="0DE5E902" w14:textId="77777777" w:rsidR="005C5957" w:rsidRPr="00640D3C" w:rsidRDefault="005C5957" w:rsidP="005C5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827" w:type="dxa"/>
          </w:tcPr>
          <w:p w14:paraId="48289DB6" w14:textId="60893A19" w:rsidR="005C5957" w:rsidRPr="00640D3C" w:rsidRDefault="005C5957" w:rsidP="005C59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077972" w:rsidRPr="00640D3C" w14:paraId="6C26FA1A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320049A3" w14:textId="0496B3CF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03A02CE0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15C157" w14:textId="610122C8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843" w:type="dxa"/>
          </w:tcPr>
          <w:p w14:paraId="6DA6F940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843" w:type="dxa"/>
          </w:tcPr>
          <w:p w14:paraId="39B4F380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827" w:type="dxa"/>
          </w:tcPr>
          <w:p w14:paraId="6DEE5B06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77972" w:rsidRPr="00640D3C" w14:paraId="587345BA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2E559A47" w14:textId="6ECB7038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4492510B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0C5FC0" w14:textId="32E6352A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</w:tcPr>
          <w:p w14:paraId="66C206F0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843" w:type="dxa"/>
          </w:tcPr>
          <w:p w14:paraId="3C911C40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827" w:type="dxa"/>
          </w:tcPr>
          <w:p w14:paraId="25F58EC8" w14:textId="04E21C02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305CB3" w:rsidRPr="00640D3C">
              <w:rPr>
                <w:rFonts w:asciiTheme="majorBidi" w:hAnsiTheme="majorBidi" w:cstheme="majorBidi"/>
                <w:sz w:val="20"/>
                <w:szCs w:val="20"/>
              </w:rPr>
              <w:t>&amp;P</w:t>
            </w:r>
          </w:p>
        </w:tc>
      </w:tr>
      <w:tr w:rsidR="00077972" w:rsidRPr="00640D3C" w14:paraId="7C5E2520" w14:textId="77777777" w:rsidTr="00726AB8">
        <w:trPr>
          <w:trHeight w:val="155"/>
          <w:jc w:val="center"/>
        </w:trPr>
        <w:tc>
          <w:tcPr>
            <w:tcW w:w="829" w:type="dxa"/>
            <w:vMerge/>
          </w:tcPr>
          <w:p w14:paraId="5946DDD1" w14:textId="08986E6F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6083F03A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B86E53" w14:textId="3C3BE318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</w:tcPr>
          <w:p w14:paraId="546D1FFF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843" w:type="dxa"/>
          </w:tcPr>
          <w:p w14:paraId="79715C2A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827" w:type="dxa"/>
          </w:tcPr>
          <w:p w14:paraId="0CE9B1FE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77972" w:rsidRPr="00640D3C" w14:paraId="45AC83BF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42C3443F" w14:textId="0D819086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6401516B" w14:textId="77777777" w:rsidR="00077972" w:rsidRPr="00640D3C" w:rsidRDefault="00077972" w:rsidP="0054148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1DF608" w14:textId="40A3B91D" w:rsidR="00077972" w:rsidRPr="00640D3C" w:rsidRDefault="00077972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</w:tcPr>
          <w:p w14:paraId="1074863F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843" w:type="dxa"/>
          </w:tcPr>
          <w:p w14:paraId="614EE398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27" w:type="dxa"/>
          </w:tcPr>
          <w:p w14:paraId="2A7E2DB7" w14:textId="77777777" w:rsidR="00077972" w:rsidRPr="00640D3C" w:rsidRDefault="00077972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54148D" w:rsidRPr="00640D3C" w14:paraId="6AE9DE48" w14:textId="77777777" w:rsidTr="00726AB8">
        <w:trPr>
          <w:trHeight w:val="143"/>
          <w:jc w:val="center"/>
        </w:trPr>
        <w:tc>
          <w:tcPr>
            <w:tcW w:w="829" w:type="dxa"/>
            <w:vMerge w:val="restart"/>
          </w:tcPr>
          <w:p w14:paraId="06470E0F" w14:textId="5D074652" w:rsidR="0054148D" w:rsidRPr="00640D3C" w:rsidRDefault="0054148D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26" w:type="dxa"/>
          </w:tcPr>
          <w:p w14:paraId="2E496549" w14:textId="77777777" w:rsidR="0054148D" w:rsidRPr="00640D3C" w:rsidRDefault="0054148D" w:rsidP="0054148D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F2F67D" w14:textId="219D6571" w:rsidR="0054148D" w:rsidRPr="00640D3C" w:rsidRDefault="0054148D" w:rsidP="002178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DIARRHEA</w:t>
            </w:r>
          </w:p>
        </w:tc>
        <w:tc>
          <w:tcPr>
            <w:tcW w:w="1843" w:type="dxa"/>
          </w:tcPr>
          <w:p w14:paraId="79E71D95" w14:textId="77777777" w:rsidR="0054148D" w:rsidRPr="00640D3C" w:rsidRDefault="0054148D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843" w:type="dxa"/>
          </w:tcPr>
          <w:p w14:paraId="3266C6DB" w14:textId="77777777" w:rsidR="0054148D" w:rsidRPr="00640D3C" w:rsidRDefault="0054148D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827" w:type="dxa"/>
          </w:tcPr>
          <w:p w14:paraId="2BE77E6D" w14:textId="6909144F" w:rsidR="0054148D" w:rsidRPr="00640D3C" w:rsidRDefault="005C5957" w:rsidP="005C17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143D02" w:rsidRPr="00640D3C" w14:paraId="6DDBE7D3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29016353" w14:textId="2930F488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5BFAD4F5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54C21AC" w14:textId="50BF7510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CYSTINOSIS</w:t>
            </w:r>
          </w:p>
        </w:tc>
        <w:tc>
          <w:tcPr>
            <w:tcW w:w="1843" w:type="dxa"/>
          </w:tcPr>
          <w:p w14:paraId="44B49801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5F383401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827" w:type="dxa"/>
          </w:tcPr>
          <w:p w14:paraId="0A2FFBCF" w14:textId="45F0D345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143D02" w:rsidRPr="00640D3C" w14:paraId="4193B873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28596943" w14:textId="6BF0111D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6A14335D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28007E" w14:textId="40C8954B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DIARRHEA</w:t>
            </w:r>
          </w:p>
        </w:tc>
        <w:tc>
          <w:tcPr>
            <w:tcW w:w="1843" w:type="dxa"/>
          </w:tcPr>
          <w:p w14:paraId="5EA78A62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843" w:type="dxa"/>
          </w:tcPr>
          <w:p w14:paraId="5C74BCAC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827" w:type="dxa"/>
          </w:tcPr>
          <w:p w14:paraId="057701FB" w14:textId="055C7F2F" w:rsidR="00143D02" w:rsidRPr="00640D3C" w:rsidRDefault="00143D02" w:rsidP="00143D02">
            <w:pPr>
              <w:tabs>
                <w:tab w:val="left" w:pos="735"/>
                <w:tab w:val="center" w:pos="805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143D02" w:rsidRPr="00640D3C" w14:paraId="30D163FE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5B17EB71" w14:textId="5C2DCC5F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3032C509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B03BD2" w14:textId="24035DD0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843" w:type="dxa"/>
          </w:tcPr>
          <w:p w14:paraId="66F3C519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843" w:type="dxa"/>
          </w:tcPr>
          <w:p w14:paraId="30DD39CF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827" w:type="dxa"/>
          </w:tcPr>
          <w:p w14:paraId="31FF78FE" w14:textId="1EC53CD4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143D02" w:rsidRPr="00640D3C" w14:paraId="1BC7DF31" w14:textId="77777777" w:rsidTr="00726AB8">
        <w:trPr>
          <w:trHeight w:val="143"/>
          <w:jc w:val="center"/>
        </w:trPr>
        <w:tc>
          <w:tcPr>
            <w:tcW w:w="829" w:type="dxa"/>
            <w:vMerge/>
          </w:tcPr>
          <w:p w14:paraId="6BF5D832" w14:textId="5B31DB65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5991F269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173D699" w14:textId="26BDC742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US</w:t>
            </w:r>
          </w:p>
        </w:tc>
        <w:tc>
          <w:tcPr>
            <w:tcW w:w="1843" w:type="dxa"/>
          </w:tcPr>
          <w:p w14:paraId="63FC7CBA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843" w:type="dxa"/>
          </w:tcPr>
          <w:p w14:paraId="6849E0E8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827" w:type="dxa"/>
          </w:tcPr>
          <w:p w14:paraId="75460F5A" w14:textId="3FBD9E65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&amp;P</w:t>
            </w:r>
          </w:p>
        </w:tc>
      </w:tr>
      <w:tr w:rsidR="00143D02" w:rsidRPr="00640D3C" w14:paraId="08AEF357" w14:textId="77777777" w:rsidTr="00726AB8">
        <w:trPr>
          <w:trHeight w:val="235"/>
          <w:jc w:val="center"/>
        </w:trPr>
        <w:tc>
          <w:tcPr>
            <w:tcW w:w="829" w:type="dxa"/>
            <w:vMerge/>
          </w:tcPr>
          <w:p w14:paraId="5DCA1911" w14:textId="5C64F2A5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26" w:type="dxa"/>
          </w:tcPr>
          <w:p w14:paraId="56B118AA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3078D8" w14:textId="4F0D9244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</w:tcPr>
          <w:p w14:paraId="3798BDE0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843" w:type="dxa"/>
          </w:tcPr>
          <w:p w14:paraId="79B9182F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827" w:type="dxa"/>
          </w:tcPr>
          <w:p w14:paraId="4CE1ACCC" w14:textId="392EB4FD" w:rsidR="00143D02" w:rsidRPr="00640D3C" w:rsidRDefault="005C5957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143D02" w:rsidRPr="00640D3C" w14:paraId="5AEE3674" w14:textId="77777777" w:rsidTr="00726AB8">
        <w:trPr>
          <w:trHeight w:val="139"/>
          <w:jc w:val="center"/>
        </w:trPr>
        <w:tc>
          <w:tcPr>
            <w:tcW w:w="829" w:type="dxa"/>
            <w:vMerge/>
          </w:tcPr>
          <w:p w14:paraId="3ABA134B" w14:textId="183BC2D2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5EDE0CFF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F82F10D" w14:textId="630C030E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SLE</w:t>
            </w:r>
          </w:p>
        </w:tc>
        <w:tc>
          <w:tcPr>
            <w:tcW w:w="1843" w:type="dxa"/>
          </w:tcPr>
          <w:p w14:paraId="2D663A2B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843" w:type="dxa"/>
          </w:tcPr>
          <w:p w14:paraId="45D2512C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827" w:type="dxa"/>
          </w:tcPr>
          <w:p w14:paraId="3080DEC0" w14:textId="22957D06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&amp;P</w:t>
            </w:r>
          </w:p>
        </w:tc>
      </w:tr>
      <w:tr w:rsidR="00143D02" w:rsidRPr="00640D3C" w14:paraId="74489EE2" w14:textId="77777777" w:rsidTr="00726AB8">
        <w:trPr>
          <w:trHeight w:val="185"/>
          <w:jc w:val="center"/>
        </w:trPr>
        <w:tc>
          <w:tcPr>
            <w:tcW w:w="829" w:type="dxa"/>
            <w:vMerge/>
          </w:tcPr>
          <w:p w14:paraId="7FABDDA6" w14:textId="118EF2D2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71984678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631D84" w14:textId="07A57579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SLE</w:t>
            </w:r>
          </w:p>
        </w:tc>
        <w:tc>
          <w:tcPr>
            <w:tcW w:w="1843" w:type="dxa"/>
          </w:tcPr>
          <w:p w14:paraId="187046AB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843" w:type="dxa"/>
          </w:tcPr>
          <w:p w14:paraId="2653CF63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827" w:type="dxa"/>
          </w:tcPr>
          <w:p w14:paraId="7847C474" w14:textId="4510A4A9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143D02" w:rsidRPr="00640D3C" w14:paraId="653CA4A8" w14:textId="77777777" w:rsidTr="00726AB8">
        <w:trPr>
          <w:trHeight w:val="90"/>
          <w:jc w:val="center"/>
        </w:trPr>
        <w:tc>
          <w:tcPr>
            <w:tcW w:w="829" w:type="dxa"/>
            <w:vMerge/>
            <w:hideMark/>
          </w:tcPr>
          <w:p w14:paraId="66AACD50" w14:textId="2D7C75A8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657B4263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35DFD" w14:textId="06AF578C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98A47" w14:textId="205AFB85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="Cambria Math" w:eastAsia="MS UI Gothic" w:hAnsi="Cambria Math" w:cs="Cambria Math"/>
                <w:sz w:val="20"/>
                <w:szCs w:val="20"/>
              </w:rPr>
              <w:t>≺</w:t>
            </w:r>
            <w:r w:rsidRPr="00640D3C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A97B1" w14:textId="7F337D90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A293B" w14:textId="2A89D252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143D02" w:rsidRPr="00640D3C" w14:paraId="72C4B2BC" w14:textId="77777777" w:rsidTr="00726AB8">
        <w:trPr>
          <w:trHeight w:val="135"/>
          <w:jc w:val="center"/>
        </w:trPr>
        <w:tc>
          <w:tcPr>
            <w:tcW w:w="829" w:type="dxa"/>
            <w:vMerge/>
            <w:hideMark/>
          </w:tcPr>
          <w:p w14:paraId="6285B445" w14:textId="370C6BCA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004FA07D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1A2D8" w14:textId="44AEC886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AR-PK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101E6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2AEB2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4A9D8" w14:textId="7E20E00D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143D02" w:rsidRPr="00640D3C" w14:paraId="535C9156" w14:textId="77777777" w:rsidTr="00726AB8">
        <w:trPr>
          <w:trHeight w:val="113"/>
          <w:jc w:val="center"/>
        </w:trPr>
        <w:tc>
          <w:tcPr>
            <w:tcW w:w="829" w:type="dxa"/>
            <w:vMerge/>
            <w:hideMark/>
          </w:tcPr>
          <w:p w14:paraId="7F09CC61" w14:textId="7D4632B1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0741EFC3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2AFA2" w14:textId="09CC8CCB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8A036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7009A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EC446" w14:textId="32B13BB3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5C5957" w:rsidRPr="00640D3C">
              <w:rPr>
                <w:rFonts w:asciiTheme="majorBidi" w:hAnsiTheme="majorBidi" w:cstheme="majorBidi"/>
                <w:sz w:val="20"/>
                <w:szCs w:val="20"/>
              </w:rPr>
              <w:t>&amp;P</w:t>
            </w:r>
          </w:p>
        </w:tc>
      </w:tr>
      <w:tr w:rsidR="00143D02" w:rsidRPr="00640D3C" w14:paraId="496E7E7F" w14:textId="77777777" w:rsidTr="00726AB8">
        <w:trPr>
          <w:trHeight w:val="159"/>
          <w:jc w:val="center"/>
        </w:trPr>
        <w:tc>
          <w:tcPr>
            <w:tcW w:w="829" w:type="dxa"/>
            <w:vMerge/>
            <w:hideMark/>
          </w:tcPr>
          <w:p w14:paraId="21407D44" w14:textId="4718010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65B5238A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25832" w14:textId="0797CD8C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DIARRH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3C5F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EE9EC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0BB4F" w14:textId="12EECA53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143D02" w:rsidRPr="00640D3C" w14:paraId="7B7D025D" w14:textId="77777777" w:rsidTr="00726AB8">
        <w:trPr>
          <w:trHeight w:val="149"/>
          <w:jc w:val="center"/>
        </w:trPr>
        <w:tc>
          <w:tcPr>
            <w:tcW w:w="829" w:type="dxa"/>
            <w:vMerge/>
            <w:hideMark/>
          </w:tcPr>
          <w:p w14:paraId="2EF79BD7" w14:textId="05A4BBD6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27983CA8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24871" w14:textId="71215A75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1FFDF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212B6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49DF7" w14:textId="0E5374F0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143D02" w:rsidRPr="00640D3C" w14:paraId="3DEC5D0C" w14:textId="77777777" w:rsidTr="00726AB8">
        <w:trPr>
          <w:trHeight w:val="164"/>
          <w:jc w:val="center"/>
        </w:trPr>
        <w:tc>
          <w:tcPr>
            <w:tcW w:w="829" w:type="dxa"/>
            <w:vMerge/>
            <w:hideMark/>
          </w:tcPr>
          <w:p w14:paraId="05D0B0BC" w14:textId="719FC962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58E6E704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8D505" w14:textId="165BC024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AR-PK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0E78C" w14:textId="5808C5CE" w:rsidR="00143D02" w:rsidRPr="00640D3C" w:rsidRDefault="005F081E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FD1AF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BE8BD" w14:textId="4C01073F" w:rsidR="00143D02" w:rsidRPr="00640D3C" w:rsidRDefault="005C5957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143D02" w:rsidRPr="00640D3C" w14:paraId="60B37866" w14:textId="77777777" w:rsidTr="0054148D">
        <w:trPr>
          <w:trHeight w:val="70"/>
          <w:jc w:val="center"/>
        </w:trPr>
        <w:tc>
          <w:tcPr>
            <w:tcW w:w="829" w:type="dxa"/>
            <w:vMerge/>
            <w:hideMark/>
          </w:tcPr>
          <w:p w14:paraId="2FBA6CA7" w14:textId="58F0F082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0BFD3F44" w14:textId="77777777" w:rsidR="00143D02" w:rsidRPr="00640D3C" w:rsidRDefault="00143D02" w:rsidP="00143D0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70D99" w14:textId="2D39584D" w:rsidR="00143D02" w:rsidRPr="00640D3C" w:rsidRDefault="00143D02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CYSTIN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72A2" w14:textId="68D5A568" w:rsidR="00143D02" w:rsidRPr="00640D3C" w:rsidRDefault="005F081E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798B5" w14:textId="77777777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A01CB" w14:textId="6D9CA6C3" w:rsidR="00143D02" w:rsidRPr="00640D3C" w:rsidRDefault="00143D02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305CB3" w:rsidRPr="00640D3C" w14:paraId="1F3B6007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2C016CBF" w14:textId="77777777" w:rsidR="00305CB3" w:rsidRPr="00640D3C" w:rsidRDefault="00305CB3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4DB5A1BE" w14:textId="77777777" w:rsidR="00305CB3" w:rsidRPr="00640D3C" w:rsidRDefault="00305CB3" w:rsidP="00305CB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E55E" w14:textId="4EE88258" w:rsidR="00305CB3" w:rsidRPr="00640D3C" w:rsidRDefault="00305CB3" w:rsidP="00305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E1DD7" w14:textId="433FB45F" w:rsidR="00305CB3" w:rsidRPr="00640D3C" w:rsidRDefault="005F081E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BA104" w14:textId="4102F953" w:rsidR="00305CB3" w:rsidRPr="00640D3C" w:rsidRDefault="00640B00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CDD1D" w14:textId="1B749AC6" w:rsidR="00305CB3" w:rsidRPr="00640D3C" w:rsidRDefault="00305CB3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305CB3" w:rsidRPr="00640D3C" w14:paraId="52D6AFA0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43DFB2C0" w14:textId="77777777" w:rsidR="00305CB3" w:rsidRPr="00640D3C" w:rsidRDefault="00305CB3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77D95127" w14:textId="77777777" w:rsidR="00305CB3" w:rsidRPr="00640D3C" w:rsidRDefault="00305CB3" w:rsidP="00305CB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B4A77" w14:textId="383F8359" w:rsidR="00305CB3" w:rsidRPr="00640D3C" w:rsidRDefault="00305CB3" w:rsidP="00305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49677" w14:textId="1CA74324" w:rsidR="00305CB3" w:rsidRPr="00640D3C" w:rsidRDefault="005F081E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D27E5" w14:textId="3782B447" w:rsidR="00305CB3" w:rsidRPr="00640D3C" w:rsidRDefault="00640B00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08623" w14:textId="6362547A" w:rsidR="00305CB3" w:rsidRPr="00640D3C" w:rsidRDefault="00305CB3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305CB3" w:rsidRPr="00640D3C" w14:paraId="39179696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111C6ED6" w14:textId="77777777" w:rsidR="00305CB3" w:rsidRPr="00640D3C" w:rsidRDefault="00305CB3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0AD4B5D4" w14:textId="77777777" w:rsidR="00305CB3" w:rsidRPr="00640D3C" w:rsidRDefault="00305CB3" w:rsidP="00305CB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02E54" w14:textId="5ADC712B" w:rsidR="00305CB3" w:rsidRPr="00640D3C" w:rsidRDefault="00B85761" w:rsidP="00305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E1BB7" w14:textId="1D25BD30" w:rsidR="00305CB3" w:rsidRPr="00640D3C" w:rsidRDefault="005F081E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A1518" w14:textId="4C497D5B" w:rsidR="00305CB3" w:rsidRPr="00640D3C" w:rsidRDefault="00640B00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81CD9" w14:textId="0D028E8C" w:rsidR="00305CB3" w:rsidRPr="00640D3C" w:rsidRDefault="00E11B4B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305CB3" w:rsidRPr="00640D3C" w14:paraId="438F88BF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58F8C5BE" w14:textId="77777777" w:rsidR="00305CB3" w:rsidRPr="00640D3C" w:rsidRDefault="00305CB3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5AC6EE47" w14:textId="77777777" w:rsidR="00305CB3" w:rsidRPr="00640D3C" w:rsidRDefault="00305CB3" w:rsidP="00305CB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FF4FC" w14:textId="6578212C" w:rsidR="00305CB3" w:rsidRPr="00640D3C" w:rsidRDefault="00305CB3" w:rsidP="00305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AR-PK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61D33" w14:textId="63994EEB" w:rsidR="00305CB3" w:rsidRPr="00640D3C" w:rsidRDefault="005F081E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AE319" w14:textId="4C9FB550" w:rsidR="00305CB3" w:rsidRPr="00640D3C" w:rsidRDefault="00640B00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73169" w14:textId="61FF350C" w:rsidR="00305CB3" w:rsidRPr="00640D3C" w:rsidRDefault="00305CB3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305CB3" w:rsidRPr="00640D3C" w14:paraId="29FEC3FF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747DEE1C" w14:textId="77777777" w:rsidR="00305CB3" w:rsidRPr="00640D3C" w:rsidRDefault="00305CB3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1E24A980" w14:textId="77777777" w:rsidR="00305CB3" w:rsidRPr="00640D3C" w:rsidRDefault="00305CB3" w:rsidP="00305CB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75AC1" w14:textId="6C8D61B6" w:rsidR="00305CB3" w:rsidRPr="00640D3C" w:rsidRDefault="00305CB3" w:rsidP="00305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1945B" w14:textId="1029A1F5" w:rsidR="00305CB3" w:rsidRPr="00640D3C" w:rsidRDefault="005F081E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50C72" w14:textId="0BD9A162" w:rsidR="00305CB3" w:rsidRPr="00640D3C" w:rsidRDefault="00640B00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B63C2" w14:textId="16A2EAF3" w:rsidR="00305CB3" w:rsidRPr="00640D3C" w:rsidRDefault="00305CB3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305CB3" w:rsidRPr="00640D3C" w14:paraId="05E67832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2DB1E228" w14:textId="77777777" w:rsidR="00305CB3" w:rsidRPr="00640D3C" w:rsidRDefault="00305CB3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1C3DEE2D" w14:textId="77777777" w:rsidR="00305CB3" w:rsidRPr="00640D3C" w:rsidRDefault="00305CB3" w:rsidP="00305CB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6FF6E" w14:textId="779ECE23" w:rsidR="00305CB3" w:rsidRPr="00640D3C" w:rsidRDefault="00305CB3" w:rsidP="00305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1D296" w14:textId="61299F83" w:rsidR="00305CB3" w:rsidRPr="00640D3C" w:rsidRDefault="005F081E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8A41A" w14:textId="1DAAAE5A" w:rsidR="00305CB3" w:rsidRPr="00640D3C" w:rsidRDefault="00640B00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C4A99" w14:textId="031C1ABD" w:rsidR="00305CB3" w:rsidRPr="00640D3C" w:rsidRDefault="00305CB3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305CB3" w:rsidRPr="00640D3C" w14:paraId="62E99CC9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759DDADF" w14:textId="77777777" w:rsidR="00305CB3" w:rsidRPr="00640D3C" w:rsidRDefault="00305CB3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43E28C81" w14:textId="77777777" w:rsidR="00305CB3" w:rsidRPr="00640D3C" w:rsidRDefault="00305CB3" w:rsidP="00305CB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5157D" w14:textId="1D72C876" w:rsidR="00305CB3" w:rsidRPr="00640D3C" w:rsidRDefault="00305CB3" w:rsidP="00305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65A71" w14:textId="5A332F4F" w:rsidR="00305CB3" w:rsidRPr="00640D3C" w:rsidRDefault="005F081E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86874" w14:textId="7B03800B" w:rsidR="00305CB3" w:rsidRPr="00640D3C" w:rsidRDefault="00640B00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2E50" w14:textId="683A6973" w:rsidR="00305CB3" w:rsidRPr="00640D3C" w:rsidRDefault="00305CB3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178F63D9" w14:textId="77777777" w:rsidTr="0054148D">
        <w:trPr>
          <w:trHeight w:val="70"/>
          <w:jc w:val="center"/>
        </w:trPr>
        <w:tc>
          <w:tcPr>
            <w:tcW w:w="829" w:type="dxa"/>
            <w:vMerge w:val="restart"/>
          </w:tcPr>
          <w:p w14:paraId="69181350" w14:textId="77777777" w:rsidR="00005FFB" w:rsidRDefault="00005FFB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85317B" w14:textId="77777777" w:rsidR="00005FFB" w:rsidRDefault="00005FFB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A4A443" w14:textId="77777777" w:rsidR="00005FFB" w:rsidRDefault="00005FFB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F0DEB8" w14:textId="77777777" w:rsidR="00005FFB" w:rsidRDefault="00005FFB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C62D90" w14:textId="77777777" w:rsidR="00005FFB" w:rsidRDefault="00005FFB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5B9448" w14:textId="3B9D0499" w:rsidR="00005FFB" w:rsidRPr="00640D3C" w:rsidRDefault="00005FFB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7E544959" w14:textId="77777777" w:rsidR="00005FFB" w:rsidRPr="00640D3C" w:rsidRDefault="00005FFB" w:rsidP="00305CB3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EC835" w14:textId="6A2207B1" w:rsidR="00005FFB" w:rsidRPr="00640D3C" w:rsidRDefault="00005FFB" w:rsidP="00305C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AR-PK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349E2" w14:textId="0B757A78" w:rsidR="00005FFB" w:rsidRPr="00640D3C" w:rsidRDefault="00005FFB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63886" w14:textId="461F51B9" w:rsidR="00005FFB" w:rsidRPr="00640D3C" w:rsidRDefault="00005FFB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339DA" w14:textId="23EC41BD" w:rsidR="00005FFB" w:rsidRPr="00640D3C" w:rsidRDefault="00005FFB" w:rsidP="00305C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08586265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72F634DA" w14:textId="77777777" w:rsidR="00005FFB" w:rsidRPr="00640D3C" w:rsidRDefault="00005FFB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6A5671CC" w14:textId="77777777" w:rsidR="00005FFB" w:rsidRPr="00640D3C" w:rsidRDefault="00005FFB" w:rsidP="00143D02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8A0D0" w14:textId="11E7057C" w:rsidR="00005FFB" w:rsidRPr="00640D3C" w:rsidRDefault="00005FFB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E0F27" w14:textId="0AB1353E" w:rsidR="00005FFB" w:rsidRPr="00640D3C" w:rsidRDefault="00005FFB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7F87F" w14:textId="1CF8A767" w:rsidR="00005FFB" w:rsidRPr="00640D3C" w:rsidRDefault="00005FFB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51C38" w14:textId="482A9F01" w:rsidR="00005FFB" w:rsidRPr="00640D3C" w:rsidRDefault="00005FFB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005FFB" w:rsidRPr="00640D3C" w14:paraId="36B94150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41C36C32" w14:textId="77777777" w:rsidR="00005FFB" w:rsidRPr="00640D3C" w:rsidRDefault="00005FFB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011A9A27" w14:textId="77777777" w:rsidR="00005FFB" w:rsidRPr="00640D3C" w:rsidRDefault="00005FFB" w:rsidP="00143D02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8716D" w14:textId="3148131D" w:rsidR="00005FFB" w:rsidRPr="00640D3C" w:rsidRDefault="00005FFB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469B3" w14:textId="7B3DE671" w:rsidR="00005FFB" w:rsidRPr="00640D3C" w:rsidRDefault="00005FFB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A3DC" w14:textId="0E106F52" w:rsidR="00005FFB" w:rsidRPr="00640D3C" w:rsidRDefault="00005FFB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612B9" w14:textId="2622B471" w:rsidR="00005FFB" w:rsidRPr="00640D3C" w:rsidRDefault="00005FFB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5B0FA110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7C0B6882" w14:textId="77777777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5CB54A3F" w14:textId="77777777" w:rsidR="00005FFB" w:rsidRPr="00640D3C" w:rsidRDefault="00005FFB" w:rsidP="00E11B4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E3904" w14:textId="688C38F4" w:rsidR="00005FFB" w:rsidRPr="00640D3C" w:rsidRDefault="00005FFB" w:rsidP="00E11B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E1809" w14:textId="77D4ECFA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CD2FC" w14:textId="29D78CBE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6CC7D" w14:textId="4339B113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2D515F29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01A2D1DC" w14:textId="77777777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5E599FBD" w14:textId="77777777" w:rsidR="00005FFB" w:rsidRPr="00640D3C" w:rsidRDefault="00005FFB" w:rsidP="00E11B4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2060E" w14:textId="3FD80389" w:rsidR="00005FFB" w:rsidRPr="00640D3C" w:rsidRDefault="00005FFB" w:rsidP="00E11B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CYSTIN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F17B5" w14:textId="6508E44A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D65AD" w14:textId="0A6617F0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7F7A" w14:textId="174B0CB5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7FDB6564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25BC7AD8" w14:textId="77777777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4AC166DE" w14:textId="77777777" w:rsidR="00005FFB" w:rsidRPr="00640D3C" w:rsidRDefault="00005FFB" w:rsidP="00E11B4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4278A" w14:textId="66CA14F3" w:rsidR="00005FFB" w:rsidRPr="00640D3C" w:rsidRDefault="00005FFB" w:rsidP="00E11B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DD19E" w14:textId="2B345119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F773D" w14:textId="66BD41BB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14A9" w14:textId="35333753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75354179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1ECDB0E8" w14:textId="77777777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54086642" w14:textId="77777777" w:rsidR="00005FFB" w:rsidRPr="00640D3C" w:rsidRDefault="00005FFB" w:rsidP="00E11B4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7D1BC" w14:textId="6671D25D" w:rsidR="00005FFB" w:rsidRPr="00640D3C" w:rsidRDefault="00005FFB" w:rsidP="00E11B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5F862" w14:textId="617162DD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68E55" w14:textId="6EF44F9B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F3EB4" w14:textId="08DE2E24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5456D687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171DC71B" w14:textId="77777777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6C6C0BEE" w14:textId="77777777" w:rsidR="00005FFB" w:rsidRPr="00640D3C" w:rsidRDefault="00005FFB" w:rsidP="00E11B4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2A15A" w14:textId="3409F1CB" w:rsidR="00005FFB" w:rsidRPr="00640D3C" w:rsidRDefault="00005FFB" w:rsidP="00E11B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DIARRH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49EC9" w14:textId="52099110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C5B7E" w14:textId="41925460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E9569" w14:textId="4E9CDD64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524C54B4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2270DCC6" w14:textId="77777777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5ED268B3" w14:textId="77777777" w:rsidR="00005FFB" w:rsidRPr="00640D3C" w:rsidRDefault="00005FFB" w:rsidP="00E11B4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793E3" w14:textId="0B21F8D2" w:rsidR="00005FFB" w:rsidRPr="00640D3C" w:rsidRDefault="00005FFB" w:rsidP="00E11B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144C8" w14:textId="231FC55C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873EB" w14:textId="2C3F3C49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A7E2" w14:textId="72E615A6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089A52CA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555A61CB" w14:textId="77777777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076691E0" w14:textId="77777777" w:rsidR="00005FFB" w:rsidRPr="00640D3C" w:rsidRDefault="00005FFB" w:rsidP="00E11B4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6EBC9" w14:textId="49E52635" w:rsidR="00005FFB" w:rsidRPr="00640D3C" w:rsidRDefault="00005FFB" w:rsidP="00E11B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S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03459" w14:textId="38F8E589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E1E5" w14:textId="2BC6F7EE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AE46F" w14:textId="7FD976B7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3F7A5B29" w14:textId="77777777" w:rsidTr="00005FFB">
        <w:trPr>
          <w:trHeight w:val="70"/>
          <w:jc w:val="center"/>
        </w:trPr>
        <w:tc>
          <w:tcPr>
            <w:tcW w:w="829" w:type="dxa"/>
            <w:vMerge/>
          </w:tcPr>
          <w:p w14:paraId="2366C868" w14:textId="77777777" w:rsidR="00005FFB" w:rsidRPr="00640D3C" w:rsidRDefault="00005FFB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3922FA06" w14:textId="77777777" w:rsidR="00005FFB" w:rsidRPr="00640D3C" w:rsidRDefault="00005FFB" w:rsidP="00143D02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E9385" w14:textId="368DF661" w:rsidR="00005FFB" w:rsidRPr="00640D3C" w:rsidRDefault="00005FFB" w:rsidP="00143D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AR-PK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E18E7" w14:textId="212AC7F2" w:rsidR="00005FFB" w:rsidRPr="00640D3C" w:rsidRDefault="00005FFB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E299D" w14:textId="3C02DD39" w:rsidR="00005FFB" w:rsidRPr="00640D3C" w:rsidRDefault="00005FFB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F41C1" w14:textId="0D6E2E15" w:rsidR="00005FFB" w:rsidRPr="00640D3C" w:rsidRDefault="00005FFB" w:rsidP="00143D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005FFB" w:rsidRPr="00640D3C" w14:paraId="6325576B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540809C3" w14:textId="77777777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536B5DD2" w14:textId="77777777" w:rsidR="00005FFB" w:rsidRPr="00640D3C" w:rsidRDefault="00005FFB" w:rsidP="00E11B4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B3547" w14:textId="36D15373" w:rsidR="00005FFB" w:rsidRPr="00640D3C" w:rsidRDefault="00005FFB" w:rsidP="00E11B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7C587" w14:textId="67C3C944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192A0" w14:textId="3C0B1256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2E203" w14:textId="17CFC1FE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&amp;P</w:t>
            </w:r>
          </w:p>
        </w:tc>
      </w:tr>
      <w:tr w:rsidR="00005FFB" w:rsidRPr="00640D3C" w14:paraId="6A183DFF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2A9784E8" w14:textId="77777777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11D27460" w14:textId="77777777" w:rsidR="00005FFB" w:rsidRPr="00640D3C" w:rsidRDefault="00005FFB" w:rsidP="00E11B4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75446" w14:textId="177B44B6" w:rsidR="00005FFB" w:rsidRPr="00640D3C" w:rsidRDefault="00005FFB" w:rsidP="00E11B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8F39E" w14:textId="5A92A83A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6EDB4" w14:textId="0247FB44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A1584" w14:textId="48FCCFBC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2F1F11FB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3F0F3FB2" w14:textId="77777777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470B6442" w14:textId="77777777" w:rsidR="00005FFB" w:rsidRPr="00640D3C" w:rsidRDefault="00005FFB" w:rsidP="00E11B4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21497" w14:textId="2964B118" w:rsidR="00005FFB" w:rsidRPr="00640D3C" w:rsidRDefault="00005FFB" w:rsidP="00E11B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CABD1" w14:textId="474C8FB0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824ED" w14:textId="0A748FE2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D742F" w14:textId="25BA2C1A" w:rsidR="00005FFB" w:rsidRPr="00640D3C" w:rsidRDefault="00005FFB" w:rsidP="00E11B4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70B9E4FE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5401244E" w14:textId="77777777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4ADA9A47" w14:textId="77777777" w:rsidR="00005FFB" w:rsidRPr="00640D3C" w:rsidRDefault="00005FFB" w:rsidP="00005FF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D7CBF" w14:textId="28842514" w:rsidR="00005FFB" w:rsidRPr="00640D3C" w:rsidRDefault="00005FFB" w:rsidP="00005F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74E5" w14:textId="708F381F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C2FEF" w14:textId="4168DE85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7CD3F" w14:textId="6F2D6576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005FFB" w:rsidRPr="00640D3C" w14:paraId="34A4DA73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56019B08" w14:textId="77777777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16A55B60" w14:textId="77777777" w:rsidR="00005FFB" w:rsidRPr="00640D3C" w:rsidRDefault="00005FFB" w:rsidP="00005FF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F20B4" w14:textId="2AC3971D" w:rsidR="00005FFB" w:rsidRPr="00640D3C" w:rsidRDefault="00005FFB" w:rsidP="00005F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68763" w14:textId="20689256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4AD50" w14:textId="5365E6F9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D9C9" w14:textId="3E882B57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&amp;P</w:t>
            </w:r>
          </w:p>
        </w:tc>
      </w:tr>
      <w:tr w:rsidR="00005FFB" w:rsidRPr="00640D3C" w14:paraId="73456F9B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335D2CDE" w14:textId="77777777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188F183E" w14:textId="77777777" w:rsidR="00005FFB" w:rsidRPr="00640D3C" w:rsidRDefault="00005FFB" w:rsidP="00005FF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1C2F6" w14:textId="030AE821" w:rsidR="00005FFB" w:rsidRPr="00640D3C" w:rsidRDefault="00005FFB" w:rsidP="00005F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UT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1394D" w14:textId="19564EF7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001F5" w14:textId="2E9E59C9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7FCAE" w14:textId="41809B2A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6F5FA290" w14:textId="77777777" w:rsidTr="00E11B4B">
        <w:trPr>
          <w:trHeight w:val="125"/>
          <w:jc w:val="center"/>
        </w:trPr>
        <w:tc>
          <w:tcPr>
            <w:tcW w:w="829" w:type="dxa"/>
            <w:vMerge/>
          </w:tcPr>
          <w:p w14:paraId="49D789B0" w14:textId="77777777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6CCA12DB" w14:textId="77777777" w:rsidR="00005FFB" w:rsidRPr="00640D3C" w:rsidRDefault="00005FFB" w:rsidP="00005FF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2474F" w14:textId="50361A5F" w:rsidR="00005FFB" w:rsidRPr="00640D3C" w:rsidRDefault="00005FFB" w:rsidP="00005F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VU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65CF8" w14:textId="4B54B132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96393" w14:textId="2FE6BD78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DAAD5" w14:textId="0168BC96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005FFB" w:rsidRPr="00640D3C" w14:paraId="4786C6BB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42EC71D0" w14:textId="77777777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03D70A03" w14:textId="77777777" w:rsidR="00005FFB" w:rsidRPr="00640D3C" w:rsidRDefault="00005FFB" w:rsidP="00005FF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7D992" w14:textId="627827B6" w:rsidR="00005FFB" w:rsidRPr="00640D3C" w:rsidRDefault="00005FFB" w:rsidP="00005F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S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B6FE" w14:textId="0FEB87D4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2F8F9" w14:textId="2E95971F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66C56" w14:textId="336B8931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3D3A2ACE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1882C336" w14:textId="77777777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6B87A8D6" w14:textId="77777777" w:rsidR="00005FFB" w:rsidRPr="00640D3C" w:rsidRDefault="00005FFB" w:rsidP="00005FF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4F8C0" w14:textId="69329BD2" w:rsidR="00005FFB" w:rsidRPr="00640D3C" w:rsidRDefault="00005FFB" w:rsidP="00005F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7C3E1" w14:textId="2ACCA647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25851" w14:textId="7AE5129B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30380" w14:textId="6180AD8B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  <w:tr w:rsidR="00005FFB" w:rsidRPr="00640D3C" w14:paraId="5380A084" w14:textId="77777777" w:rsidTr="0054148D">
        <w:trPr>
          <w:trHeight w:val="70"/>
          <w:jc w:val="center"/>
        </w:trPr>
        <w:tc>
          <w:tcPr>
            <w:tcW w:w="829" w:type="dxa"/>
            <w:vMerge/>
          </w:tcPr>
          <w:p w14:paraId="7B88EA7D" w14:textId="77777777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</w:tcPr>
          <w:p w14:paraId="4E98AC74" w14:textId="77777777" w:rsidR="00005FFB" w:rsidRPr="00640D3C" w:rsidRDefault="00005FFB" w:rsidP="00005FF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CBF79" w14:textId="18CACA52" w:rsidR="00005FFB" w:rsidRPr="00640D3C" w:rsidRDefault="00005FFB" w:rsidP="00005F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DIARRH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A5CED" w14:textId="0D5B6225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BAD04" w14:textId="39DC0D00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93FC8" w14:textId="699E9F9E" w:rsidR="00005FFB" w:rsidRPr="00640D3C" w:rsidRDefault="00005FFB" w:rsidP="00005FF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0D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</w:tr>
    </w:tbl>
    <w:p w14:paraId="3ED7671B" w14:textId="7ACEA7D4" w:rsidR="005C1738" w:rsidRDefault="005C1738">
      <w:pPr>
        <w:rPr>
          <w:rFonts w:asciiTheme="majorBidi" w:hAnsiTheme="majorBidi" w:cstheme="majorBidi"/>
        </w:rPr>
      </w:pPr>
    </w:p>
    <w:p w14:paraId="65096AE5" w14:textId="67212F33" w:rsidR="00FC6128" w:rsidRDefault="00FC612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VUR: </w:t>
      </w:r>
      <w:r w:rsidR="00EB53E3">
        <w:rPr>
          <w:rFonts w:asciiTheme="majorBidi" w:hAnsiTheme="majorBidi" w:cstheme="majorBidi"/>
        </w:rPr>
        <w:t>Vesicourethral</w:t>
      </w:r>
      <w:r>
        <w:rPr>
          <w:rFonts w:asciiTheme="majorBidi" w:hAnsiTheme="majorBidi" w:cstheme="majorBidi"/>
        </w:rPr>
        <w:t xml:space="preserve"> Reflux</w:t>
      </w:r>
    </w:p>
    <w:p w14:paraId="5784422D" w14:textId="2E8E8A3A" w:rsidR="00FC6128" w:rsidRDefault="00FC612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UTI: Urinary </w:t>
      </w:r>
      <w:r w:rsidR="00EB53E3">
        <w:rPr>
          <w:rFonts w:asciiTheme="majorBidi" w:hAnsiTheme="majorBidi" w:cstheme="majorBidi"/>
        </w:rPr>
        <w:t>Tract</w:t>
      </w:r>
      <w:r>
        <w:rPr>
          <w:rFonts w:asciiTheme="majorBidi" w:hAnsiTheme="majorBidi" w:cstheme="majorBidi"/>
        </w:rPr>
        <w:t xml:space="preserve"> Infection</w:t>
      </w:r>
    </w:p>
    <w:p w14:paraId="39B36EAA" w14:textId="21D68949" w:rsidR="00FC6128" w:rsidRDefault="00FC612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LE: Systemic Lupus </w:t>
      </w:r>
      <w:r w:rsidR="00EB53E3">
        <w:rPr>
          <w:rFonts w:asciiTheme="majorBidi" w:hAnsiTheme="majorBidi" w:cstheme="majorBidi"/>
        </w:rPr>
        <w:t>Erythematous</w:t>
      </w:r>
    </w:p>
    <w:p w14:paraId="2FEF9BBE" w14:textId="31F5117A" w:rsidR="00005FFB" w:rsidRPr="00640D3C" w:rsidRDefault="00EB53E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R-PKD: Autosomal Recessive poly cystic Kidney Disease</w:t>
      </w:r>
    </w:p>
    <w:sectPr w:rsidR="00005FFB" w:rsidRPr="00640D3C" w:rsidSect="00E214C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895393"/>
    <w:multiLevelType w:val="hybridMultilevel"/>
    <w:tmpl w:val="D8D04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8B53C3"/>
    <w:multiLevelType w:val="hybridMultilevel"/>
    <w:tmpl w:val="D8D04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6761C8"/>
    <w:multiLevelType w:val="hybridMultilevel"/>
    <w:tmpl w:val="D8D04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F201F3"/>
    <w:multiLevelType w:val="hybridMultilevel"/>
    <w:tmpl w:val="D8D04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738"/>
    <w:rsid w:val="00002F8F"/>
    <w:rsid w:val="00005FFB"/>
    <w:rsid w:val="000204A4"/>
    <w:rsid w:val="0002087E"/>
    <w:rsid w:val="00052316"/>
    <w:rsid w:val="000551B6"/>
    <w:rsid w:val="00077972"/>
    <w:rsid w:val="000E4947"/>
    <w:rsid w:val="00143D02"/>
    <w:rsid w:val="00164968"/>
    <w:rsid w:val="001973A5"/>
    <w:rsid w:val="002006F5"/>
    <w:rsid w:val="0021258F"/>
    <w:rsid w:val="002178AE"/>
    <w:rsid w:val="0025251A"/>
    <w:rsid w:val="002729E9"/>
    <w:rsid w:val="00282487"/>
    <w:rsid w:val="00294244"/>
    <w:rsid w:val="002D4EA6"/>
    <w:rsid w:val="002E0050"/>
    <w:rsid w:val="002E3B1D"/>
    <w:rsid w:val="00305CB3"/>
    <w:rsid w:val="00340764"/>
    <w:rsid w:val="0034159E"/>
    <w:rsid w:val="0034624E"/>
    <w:rsid w:val="003553A5"/>
    <w:rsid w:val="00355811"/>
    <w:rsid w:val="0039672E"/>
    <w:rsid w:val="003C3767"/>
    <w:rsid w:val="003F4EEF"/>
    <w:rsid w:val="00443260"/>
    <w:rsid w:val="00465173"/>
    <w:rsid w:val="004B0069"/>
    <w:rsid w:val="004B062E"/>
    <w:rsid w:val="004B42A6"/>
    <w:rsid w:val="0050216A"/>
    <w:rsid w:val="0054148D"/>
    <w:rsid w:val="005614CD"/>
    <w:rsid w:val="005938D2"/>
    <w:rsid w:val="005A7480"/>
    <w:rsid w:val="005C1738"/>
    <w:rsid w:val="005C5957"/>
    <w:rsid w:val="005F081E"/>
    <w:rsid w:val="00640B00"/>
    <w:rsid w:val="00640D3C"/>
    <w:rsid w:val="00676BB1"/>
    <w:rsid w:val="006C11F5"/>
    <w:rsid w:val="006E00C9"/>
    <w:rsid w:val="006E71E5"/>
    <w:rsid w:val="00726AB8"/>
    <w:rsid w:val="0079326E"/>
    <w:rsid w:val="007B6894"/>
    <w:rsid w:val="007F5B75"/>
    <w:rsid w:val="007F67C6"/>
    <w:rsid w:val="00805A12"/>
    <w:rsid w:val="00807F93"/>
    <w:rsid w:val="008154E1"/>
    <w:rsid w:val="00863E06"/>
    <w:rsid w:val="00864E62"/>
    <w:rsid w:val="00882E20"/>
    <w:rsid w:val="008E7166"/>
    <w:rsid w:val="009B2B8A"/>
    <w:rsid w:val="009B39AF"/>
    <w:rsid w:val="009D3075"/>
    <w:rsid w:val="00A14B41"/>
    <w:rsid w:val="00A54087"/>
    <w:rsid w:val="00A72BDA"/>
    <w:rsid w:val="00AE6199"/>
    <w:rsid w:val="00B67075"/>
    <w:rsid w:val="00B85761"/>
    <w:rsid w:val="00C43304"/>
    <w:rsid w:val="00D46DF6"/>
    <w:rsid w:val="00D86F63"/>
    <w:rsid w:val="00D90EA2"/>
    <w:rsid w:val="00DD2E83"/>
    <w:rsid w:val="00DF4D54"/>
    <w:rsid w:val="00E11182"/>
    <w:rsid w:val="00E11B4B"/>
    <w:rsid w:val="00E214C4"/>
    <w:rsid w:val="00E43043"/>
    <w:rsid w:val="00E43C59"/>
    <w:rsid w:val="00EB53E3"/>
    <w:rsid w:val="00F12618"/>
    <w:rsid w:val="00FC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7B1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73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738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14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73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738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14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8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صدیقه مدنی</dc:creator>
  <cp:keywords/>
  <dc:description/>
  <cp:lastModifiedBy>MLAPINIG</cp:lastModifiedBy>
  <cp:revision>21</cp:revision>
  <dcterms:created xsi:type="dcterms:W3CDTF">2022-04-21T06:40:00Z</dcterms:created>
  <dcterms:modified xsi:type="dcterms:W3CDTF">2022-06-13T18:22:00Z</dcterms:modified>
</cp:coreProperties>
</file>